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61425" w14:textId="7486DEFE" w:rsidR="00451516" w:rsidRDefault="00451516" w:rsidP="0045151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1516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</w:p>
    <w:p w14:paraId="7525B520" w14:textId="77777777" w:rsidR="00C91C13" w:rsidRPr="00451516" w:rsidRDefault="00C91C13" w:rsidP="004515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EC83D6" w14:textId="07BB73B2" w:rsidR="00451516" w:rsidRPr="00451516" w:rsidRDefault="00451516" w:rsidP="00FB6D40">
      <w:pPr>
        <w:rPr>
          <w:rFonts w:ascii="Times New Roman" w:hAnsi="Times New Roman" w:cs="Times New Roman"/>
          <w:sz w:val="24"/>
          <w:szCs w:val="24"/>
        </w:rPr>
      </w:pPr>
      <w:r w:rsidRPr="00451516">
        <w:rPr>
          <w:rFonts w:ascii="Times New Roman" w:hAnsi="Times New Roman" w:cs="Times New Roman"/>
          <w:sz w:val="24"/>
          <w:szCs w:val="24"/>
        </w:rPr>
        <w:t>A. Treatment related severe adverse events compared with age (≥70 years versus &lt;70 years)</w:t>
      </w:r>
      <w:r w:rsidRPr="00451516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92"/>
        <w:gridCol w:w="2507"/>
        <w:gridCol w:w="2507"/>
        <w:gridCol w:w="2146"/>
      </w:tblGrid>
      <w:tr w:rsidR="00451516" w:rsidRPr="00451516" w14:paraId="587FF862" w14:textId="77777777" w:rsidTr="00C91C13">
        <w:trPr>
          <w:trHeight w:val="595"/>
        </w:trPr>
        <w:tc>
          <w:tcPr>
            <w:tcW w:w="22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DFB688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6A6322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≥70 years</w:t>
            </w:r>
          </w:p>
          <w:p w14:paraId="486A067D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(n = 29, 64.4%)</w:t>
            </w:r>
          </w:p>
        </w:tc>
        <w:tc>
          <w:tcPr>
            <w:tcW w:w="9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87BC0F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&lt;70 years</w:t>
            </w:r>
          </w:p>
          <w:p w14:paraId="40464C56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(n = 16, 35.6%)</w:t>
            </w:r>
          </w:p>
        </w:tc>
        <w:tc>
          <w:tcPr>
            <w:tcW w:w="8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EB649E" w14:textId="250BA672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27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F043A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451516" w:rsidRPr="00451516" w14:paraId="34946315" w14:textId="77777777" w:rsidTr="00C91C13">
        <w:trPr>
          <w:trHeight w:val="406"/>
        </w:trPr>
        <w:tc>
          <w:tcPr>
            <w:tcW w:w="22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68B286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on-hematological AEs, grade ≥4</w:t>
            </w:r>
          </w:p>
        </w:tc>
        <w:tc>
          <w:tcPr>
            <w:tcW w:w="9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95A03D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310AAC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73190A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51516" w:rsidRPr="00451516" w14:paraId="5E6D5D3E" w14:textId="77777777" w:rsidTr="00C91C13">
        <w:trPr>
          <w:trHeight w:val="406"/>
        </w:trPr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A9FD49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Febrile neutropeni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66BF80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3 (10.3%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CD4D25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1 (6.3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154E65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451516" w:rsidRPr="00451516" w14:paraId="22BC9C89" w14:textId="77777777" w:rsidTr="00C91C13">
        <w:trPr>
          <w:trHeight w:val="406"/>
        </w:trPr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9F0A96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Neutropeni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65E806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13 (44.8%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82E540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12 (75.0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A1B57F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451516" w:rsidRPr="00451516" w14:paraId="7B3FF47E" w14:textId="77777777" w:rsidTr="00C91C13">
        <w:trPr>
          <w:trHeight w:val="406"/>
        </w:trPr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CDED9D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ematological AEs, grade ≥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218291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9AC90B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1F9910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516" w:rsidRPr="00451516" w14:paraId="7D31DB0C" w14:textId="77777777" w:rsidTr="00C91C13">
        <w:trPr>
          <w:trHeight w:val="406"/>
        </w:trPr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938560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709A9A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1 (3.4%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E7E0E9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AC11C0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451516" w:rsidRPr="00451516" w14:paraId="43026BD6" w14:textId="77777777" w:rsidTr="00C91C13">
        <w:trPr>
          <w:trHeight w:val="406"/>
        </w:trPr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AD5590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Anorexi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B87F68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1 (3.4%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FC89A1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1 (6.3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38BEF4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451516" w:rsidRPr="00451516" w14:paraId="570E36AD" w14:textId="77777777" w:rsidTr="00C91C13">
        <w:trPr>
          <w:trHeight w:val="406"/>
        </w:trPr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EFB860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81073A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1 (3.4%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FF196F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7F773E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451516" w:rsidRPr="00451516" w14:paraId="61009FE7" w14:textId="77777777" w:rsidTr="00C91C13">
        <w:trPr>
          <w:trHeight w:val="400"/>
        </w:trPr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546AAE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 xml:space="preserve">  Pneumonitis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8D7B43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 xml:space="preserve">1 (3.4%)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BEA251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65C342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451516" w:rsidRPr="00451516" w14:paraId="18A24E8A" w14:textId="77777777" w:rsidTr="00C91C13">
        <w:trPr>
          <w:trHeight w:val="400"/>
        </w:trPr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035474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 xml:space="preserve">  Myasthenia gravis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CBE9CA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1 (3.4%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D4C9C5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4D46CE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451516" w:rsidRPr="00451516" w14:paraId="567BF437" w14:textId="77777777" w:rsidTr="00C91C13">
        <w:trPr>
          <w:trHeight w:val="700"/>
        </w:trPr>
        <w:tc>
          <w:tcPr>
            <w:tcW w:w="2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ABC7CC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 xml:space="preserve">Discontinuation of all treatment </w:t>
            </w:r>
          </w:p>
          <w:p w14:paraId="4A1C9169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 xml:space="preserve">due to AEs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033ABE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6 (27.8%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F15D72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9AB0C2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451516" w:rsidRPr="00451516" w14:paraId="551C49AA" w14:textId="77777777" w:rsidTr="00C91C13">
        <w:trPr>
          <w:trHeight w:val="395"/>
        </w:trPr>
        <w:tc>
          <w:tcPr>
            <w:tcW w:w="22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54D7FD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 xml:space="preserve">Event leading to death </w:t>
            </w:r>
          </w:p>
        </w:tc>
        <w:tc>
          <w:tcPr>
            <w:tcW w:w="9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EF0856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51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 xml:space="preserve"> (6.9%)</w:t>
            </w:r>
            <w:r w:rsidRPr="004515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9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1F95CC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C282AF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516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</w:tbl>
    <w:p w14:paraId="1BC6DE6E" w14:textId="77777777" w:rsidR="00451516" w:rsidRPr="00451516" w:rsidRDefault="00451516" w:rsidP="00451516">
      <w:pPr>
        <w:rPr>
          <w:rFonts w:ascii="Times New Roman" w:hAnsi="Times New Roman" w:cs="Times New Roman"/>
          <w:sz w:val="24"/>
          <w:szCs w:val="28"/>
        </w:rPr>
      </w:pPr>
      <w:r w:rsidRPr="00451516">
        <w:rPr>
          <w:rFonts w:ascii="Times New Roman" w:hAnsi="Times New Roman" w:cs="Times New Roman"/>
          <w:sz w:val="24"/>
          <w:szCs w:val="28"/>
          <w:vertAlign w:val="superscript"/>
        </w:rPr>
        <w:t xml:space="preserve">a </w:t>
      </w:r>
      <w:r w:rsidRPr="00451516">
        <w:rPr>
          <w:rFonts w:ascii="Times New Roman" w:hAnsi="Times New Roman" w:cs="Times New Roman"/>
          <w:sz w:val="24"/>
          <w:szCs w:val="28"/>
        </w:rPr>
        <w:t xml:space="preserve">Sepsis in two patients. AE, adverse event.  </w:t>
      </w:r>
    </w:p>
    <w:p w14:paraId="124036BF" w14:textId="543AC58A" w:rsidR="005D4F06" w:rsidRDefault="00CC0EF6">
      <w:pPr>
        <w:rPr>
          <w:rFonts w:ascii="Times New Roman" w:hAnsi="Times New Roman" w:cs="Times New Roman"/>
        </w:rPr>
      </w:pPr>
    </w:p>
    <w:p w14:paraId="6DB91FB7" w14:textId="72028E7D" w:rsidR="00C91C13" w:rsidRDefault="00C91C13">
      <w:pPr>
        <w:rPr>
          <w:rFonts w:ascii="Times New Roman" w:hAnsi="Times New Roman" w:cs="Times New Roman"/>
        </w:rPr>
      </w:pPr>
    </w:p>
    <w:p w14:paraId="67213789" w14:textId="005C72CB" w:rsidR="00C91C13" w:rsidRDefault="00C91C13">
      <w:pPr>
        <w:rPr>
          <w:rFonts w:ascii="Times New Roman" w:hAnsi="Times New Roman" w:cs="Times New Roman"/>
        </w:rPr>
      </w:pPr>
    </w:p>
    <w:p w14:paraId="75AC780F" w14:textId="77777777" w:rsidR="00C91C13" w:rsidRDefault="00C91C13">
      <w:pPr>
        <w:rPr>
          <w:rFonts w:ascii="Times New Roman" w:hAnsi="Times New Roman" w:cs="Times New Roman"/>
        </w:rPr>
      </w:pPr>
    </w:p>
    <w:p w14:paraId="46828815" w14:textId="5B4BD872" w:rsidR="00451516" w:rsidRPr="00451516" w:rsidRDefault="00451516" w:rsidP="00451516">
      <w:pPr>
        <w:rPr>
          <w:rFonts w:ascii="Times New Roman" w:hAnsi="Times New Roman" w:cs="Times New Roman"/>
          <w:sz w:val="24"/>
          <w:szCs w:val="28"/>
        </w:rPr>
      </w:pPr>
      <w:r w:rsidRPr="00451516">
        <w:rPr>
          <w:rFonts w:ascii="Times New Roman" w:hAnsi="Times New Roman" w:cs="Times New Roman"/>
          <w:sz w:val="24"/>
          <w:szCs w:val="28"/>
        </w:rPr>
        <w:t xml:space="preserve">B. Severity of AEs of pneumonitis compared with age (≥70 years versus &lt;70 years). </w:t>
      </w: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5"/>
        <w:gridCol w:w="1503"/>
        <w:gridCol w:w="1503"/>
        <w:gridCol w:w="1503"/>
        <w:gridCol w:w="1503"/>
        <w:gridCol w:w="1503"/>
      </w:tblGrid>
      <w:tr w:rsidR="00451516" w:rsidRPr="00451516" w14:paraId="079D52B3" w14:textId="77777777" w:rsidTr="00451516">
        <w:trPr>
          <w:trHeight w:val="495"/>
        </w:trPr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AFF02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51516">
              <w:rPr>
                <w:rFonts w:ascii="Times New Roman" w:hAnsi="Times New Roman" w:cs="Times New Roman"/>
                <w:sz w:val="24"/>
                <w:szCs w:val="28"/>
              </w:rPr>
              <w:t>Pneumonitis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5B796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51516">
              <w:rPr>
                <w:rFonts w:ascii="Times New Roman" w:hAnsi="Times New Roman" w:cs="Times New Roman"/>
                <w:sz w:val="24"/>
                <w:szCs w:val="28"/>
              </w:rPr>
              <w:t>Grade 1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0B063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51516">
              <w:rPr>
                <w:rFonts w:ascii="Times New Roman" w:hAnsi="Times New Roman" w:cs="Times New Roman"/>
                <w:sz w:val="24"/>
                <w:szCs w:val="28"/>
              </w:rPr>
              <w:t>Grade 2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CB96F6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51516">
              <w:rPr>
                <w:rFonts w:ascii="Times New Roman" w:hAnsi="Times New Roman" w:cs="Times New Roman"/>
                <w:sz w:val="24"/>
                <w:szCs w:val="28"/>
              </w:rPr>
              <w:t>Grade 3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6B42C4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51516">
              <w:rPr>
                <w:rFonts w:ascii="Times New Roman" w:hAnsi="Times New Roman" w:cs="Times New Roman"/>
                <w:sz w:val="24"/>
                <w:szCs w:val="28"/>
              </w:rPr>
              <w:t>Grade 4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ED4C86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51516">
              <w:rPr>
                <w:rFonts w:ascii="Times New Roman" w:hAnsi="Times New Roman" w:cs="Times New Roman"/>
                <w:sz w:val="24"/>
                <w:szCs w:val="28"/>
              </w:rPr>
              <w:t>Grade 5</w:t>
            </w:r>
          </w:p>
        </w:tc>
      </w:tr>
      <w:tr w:rsidR="00451516" w:rsidRPr="00451516" w14:paraId="513CD8FF" w14:textId="77777777" w:rsidTr="00451516">
        <w:trPr>
          <w:trHeight w:val="495"/>
        </w:trPr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7A6257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51516">
              <w:rPr>
                <w:rFonts w:ascii="Times New Roman" w:hAnsi="Times New Roman" w:cs="Times New Roman"/>
                <w:sz w:val="24"/>
                <w:szCs w:val="28"/>
              </w:rPr>
              <w:t>≥70 years</w:t>
            </w:r>
          </w:p>
          <w:p w14:paraId="271B6EC0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51516">
              <w:rPr>
                <w:rFonts w:ascii="Times New Roman" w:hAnsi="Times New Roman" w:cs="Times New Roman"/>
                <w:sz w:val="24"/>
                <w:szCs w:val="28"/>
              </w:rPr>
              <w:t>(n = 29)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48D6C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51516">
              <w:rPr>
                <w:rFonts w:ascii="Times New Roman" w:hAnsi="Times New Roman" w:cs="Times New Roman"/>
                <w:sz w:val="24"/>
                <w:szCs w:val="28"/>
              </w:rPr>
              <w:t>1 (3.4%)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241A0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51516">
              <w:rPr>
                <w:rFonts w:ascii="Times New Roman" w:hAnsi="Times New Roman" w:cs="Times New Roman"/>
                <w:sz w:val="24"/>
                <w:szCs w:val="28"/>
              </w:rPr>
              <w:t>1 (3.4%)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7C6559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51516">
              <w:rPr>
                <w:rFonts w:ascii="Times New Roman" w:hAnsi="Times New Roman" w:cs="Times New Roman"/>
                <w:sz w:val="24"/>
                <w:szCs w:val="28"/>
              </w:rPr>
              <w:t>1 (3.4%)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48F972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51516">
              <w:rPr>
                <w:rFonts w:ascii="Times New Roman" w:hAnsi="Times New Roman" w:cs="Times New Roman"/>
                <w:sz w:val="24"/>
                <w:szCs w:val="28"/>
              </w:rPr>
              <w:t>0 (0%)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67CC1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51516">
              <w:rPr>
                <w:rFonts w:ascii="Times New Roman" w:hAnsi="Times New Roman" w:cs="Times New Roman"/>
                <w:sz w:val="24"/>
                <w:szCs w:val="28"/>
              </w:rPr>
              <w:t>0 (0%)</w:t>
            </w:r>
          </w:p>
        </w:tc>
      </w:tr>
      <w:tr w:rsidR="00451516" w:rsidRPr="00451516" w14:paraId="3C327244" w14:textId="77777777" w:rsidTr="00451516">
        <w:trPr>
          <w:trHeight w:val="495"/>
        </w:trPr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5D8328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51516">
              <w:rPr>
                <w:rFonts w:ascii="Times New Roman" w:hAnsi="Times New Roman" w:cs="Times New Roman"/>
                <w:sz w:val="24"/>
                <w:szCs w:val="28"/>
              </w:rPr>
              <w:t>&lt;70 years</w:t>
            </w:r>
          </w:p>
          <w:p w14:paraId="6C7D6B2C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51516">
              <w:rPr>
                <w:rFonts w:ascii="Times New Roman" w:hAnsi="Times New Roman" w:cs="Times New Roman"/>
                <w:sz w:val="24"/>
                <w:szCs w:val="28"/>
              </w:rPr>
              <w:t>(n = 1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85686E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51516">
              <w:rPr>
                <w:rFonts w:ascii="Times New Roman" w:hAnsi="Times New Roman" w:cs="Times New Roman"/>
                <w:sz w:val="24"/>
                <w:szCs w:val="28"/>
              </w:rPr>
              <w:t>0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03F7BC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51516">
              <w:rPr>
                <w:rFonts w:ascii="Times New Roman" w:hAnsi="Times New Roman" w:cs="Times New Roman"/>
                <w:sz w:val="24"/>
                <w:szCs w:val="28"/>
              </w:rPr>
              <w:t>1 (6.3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3D4D7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51516">
              <w:rPr>
                <w:rFonts w:ascii="Times New Roman" w:hAnsi="Times New Roman" w:cs="Times New Roman"/>
                <w:sz w:val="24"/>
                <w:szCs w:val="28"/>
              </w:rPr>
              <w:t>0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92B87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51516">
              <w:rPr>
                <w:rFonts w:ascii="Times New Roman" w:hAnsi="Times New Roman" w:cs="Times New Roman"/>
                <w:sz w:val="24"/>
                <w:szCs w:val="28"/>
              </w:rPr>
              <w:t>0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7916A" w14:textId="77777777" w:rsidR="00451516" w:rsidRPr="00451516" w:rsidRDefault="00451516" w:rsidP="0045151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51516">
              <w:rPr>
                <w:rFonts w:ascii="Times New Roman" w:hAnsi="Times New Roman" w:cs="Times New Roman"/>
                <w:sz w:val="24"/>
                <w:szCs w:val="28"/>
              </w:rPr>
              <w:t>0 (0%)</w:t>
            </w:r>
          </w:p>
        </w:tc>
      </w:tr>
    </w:tbl>
    <w:p w14:paraId="18CBAF96" w14:textId="77777777" w:rsidR="00451516" w:rsidRPr="00451516" w:rsidRDefault="00451516">
      <w:pPr>
        <w:rPr>
          <w:rFonts w:ascii="Times New Roman" w:hAnsi="Times New Roman" w:cs="Times New Roman"/>
        </w:rPr>
      </w:pPr>
    </w:p>
    <w:sectPr w:rsidR="00451516" w:rsidRPr="00451516" w:rsidSect="00C91C13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FC3AB" w14:textId="77777777" w:rsidR="00CC0EF6" w:rsidRDefault="00CC0EF6" w:rsidP="00FB6D40">
      <w:r>
        <w:separator/>
      </w:r>
    </w:p>
  </w:endnote>
  <w:endnote w:type="continuationSeparator" w:id="0">
    <w:p w14:paraId="22ED8C2D" w14:textId="77777777" w:rsidR="00CC0EF6" w:rsidRDefault="00CC0EF6" w:rsidP="00FB6D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75BF6" w14:textId="77777777" w:rsidR="00CC0EF6" w:rsidRDefault="00CC0EF6" w:rsidP="00FB6D40">
      <w:r>
        <w:separator/>
      </w:r>
    </w:p>
  </w:footnote>
  <w:footnote w:type="continuationSeparator" w:id="0">
    <w:p w14:paraId="41C0E7C3" w14:textId="77777777" w:rsidR="00CC0EF6" w:rsidRDefault="00CC0EF6" w:rsidP="00FB6D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2A1"/>
    <w:rsid w:val="002B713D"/>
    <w:rsid w:val="002D565C"/>
    <w:rsid w:val="00451516"/>
    <w:rsid w:val="006E1F62"/>
    <w:rsid w:val="008022A1"/>
    <w:rsid w:val="00AD3CC5"/>
    <w:rsid w:val="00C91C13"/>
    <w:rsid w:val="00CC0EF6"/>
    <w:rsid w:val="00CF043A"/>
    <w:rsid w:val="00EF6DB7"/>
    <w:rsid w:val="00F55039"/>
    <w:rsid w:val="00FB6D40"/>
    <w:rsid w:val="00FD4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6DF7F1"/>
  <w15:chartTrackingRefBased/>
  <w15:docId w15:val="{EB7B9515-D494-449B-8FD8-889CF58D2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6D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B6D40"/>
  </w:style>
  <w:style w:type="paragraph" w:styleId="a5">
    <w:name w:val="footer"/>
    <w:basedOn w:val="a"/>
    <w:link w:val="a6"/>
    <w:uiPriority w:val="99"/>
    <w:unhideWhenUsed/>
    <w:rsid w:val="00FB6D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B6D40"/>
  </w:style>
  <w:style w:type="paragraph" w:styleId="Web">
    <w:name w:val="Normal (Web)"/>
    <w:basedOn w:val="a"/>
    <w:uiPriority w:val="99"/>
    <w:semiHidden/>
    <w:unhideWhenUsed/>
    <w:rsid w:val="0045151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1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B9F4B2-FD06-4CFF-9C34-B77DB74C9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-kenji@koto.kpu-m.ac.jp</dc:creator>
  <cp:keywords/>
  <dc:description/>
  <cp:lastModifiedBy>m-kenji@koto.kpu-m.ac.jp</cp:lastModifiedBy>
  <cp:revision>5</cp:revision>
  <dcterms:created xsi:type="dcterms:W3CDTF">2022-05-13T01:36:00Z</dcterms:created>
  <dcterms:modified xsi:type="dcterms:W3CDTF">2022-05-13T19:20:00Z</dcterms:modified>
</cp:coreProperties>
</file>